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771"/>
        <w:gridCol w:w="1702"/>
        <w:gridCol w:w="1897"/>
        <w:gridCol w:w="1909"/>
      </w:tblGrid>
      <w:tr w:rsidR="005E0E01" w:rsidRPr="00A312A0" w:rsidTr="007D7682">
        <w:tc>
          <w:tcPr>
            <w:tcW w:w="2081" w:type="dxa"/>
            <w:tcBorders>
              <w:bottom w:val="single" w:sz="4" w:space="0" w:color="auto"/>
            </w:tcBorders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5E0E01" w:rsidRPr="00A312A0" w:rsidDel="00C40941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E01" w:rsidRPr="00A312A0" w:rsidTr="007D7682">
        <w:tc>
          <w:tcPr>
            <w:tcW w:w="2081" w:type="dxa"/>
            <w:tcBorders>
              <w:top w:val="single" w:sz="4" w:space="0" w:color="auto"/>
            </w:tcBorders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5E0E01" w:rsidRPr="00A312A0" w:rsidDel="00C40941" w:rsidRDefault="005E0E01" w:rsidP="007D76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E01" w:rsidRPr="00A312A0" w:rsidTr="007D7682">
        <w:tc>
          <w:tcPr>
            <w:tcW w:w="2081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71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2.767</w:t>
            </w:r>
          </w:p>
        </w:tc>
        <w:tc>
          <w:tcPr>
            <w:tcW w:w="1702" w:type="dxa"/>
          </w:tcPr>
          <w:p w:rsidR="005E0E01" w:rsidRPr="00A312A0" w:rsidDel="00C40941" w:rsidRDefault="005E0E01" w:rsidP="007D76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897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E01" w:rsidRPr="00A312A0" w:rsidTr="007D7682">
        <w:tc>
          <w:tcPr>
            <w:tcW w:w="2081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71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02" w:type="dxa"/>
          </w:tcPr>
          <w:p w:rsidR="005E0E01" w:rsidRPr="00A312A0" w:rsidDel="00C40941" w:rsidRDefault="005E0E01" w:rsidP="007D76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897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E01" w:rsidRPr="00A312A0" w:rsidTr="007D7682">
        <w:tc>
          <w:tcPr>
            <w:tcW w:w="2081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71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2A0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702" w:type="dxa"/>
          </w:tcPr>
          <w:p w:rsidR="005E0E01" w:rsidRPr="00A312A0" w:rsidDel="00C40941" w:rsidRDefault="005E0E01" w:rsidP="007D76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97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5E0E01" w:rsidRPr="00A312A0" w:rsidRDefault="005E0E01" w:rsidP="007D76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442A5" w:rsidRDefault="009442A5">
      <w:bookmarkStart w:id="0" w:name="_GoBack"/>
      <w:bookmarkEnd w:id="0"/>
    </w:p>
    <w:sectPr w:rsidR="00944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E01"/>
    <w:rsid w:val="005E0E01"/>
    <w:rsid w:val="0094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7D1DC-C957-4887-8054-C9793F1A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E0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E0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augh, Chris</dc:creator>
  <cp:keywords/>
  <dc:description/>
  <cp:lastModifiedBy>Middaugh, Chris</cp:lastModifiedBy>
  <cp:revision>1</cp:revision>
  <dcterms:created xsi:type="dcterms:W3CDTF">2018-08-10T18:42:00Z</dcterms:created>
  <dcterms:modified xsi:type="dcterms:W3CDTF">2018-08-10T18:52:00Z</dcterms:modified>
</cp:coreProperties>
</file>